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page" w:tblpX="961" w:tblpY="381"/>
        <w:tblW w:w="589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4"/>
        <w:gridCol w:w="1374"/>
        <w:gridCol w:w="853"/>
        <w:gridCol w:w="568"/>
        <w:gridCol w:w="993"/>
        <w:gridCol w:w="851"/>
        <w:gridCol w:w="583"/>
        <w:gridCol w:w="691"/>
        <w:gridCol w:w="719"/>
        <w:gridCol w:w="844"/>
        <w:gridCol w:w="717"/>
        <w:gridCol w:w="846"/>
      </w:tblGrid>
      <w:tr w:rsidR="00380F1E" w:rsidRPr="00626FDC" w14:paraId="7D43387D" w14:textId="77777777" w:rsidTr="00B1237F">
        <w:trPr>
          <w:trHeight w:val="600"/>
        </w:trPr>
        <w:tc>
          <w:tcPr>
            <w:tcW w:w="5000" w:type="pct"/>
            <w:gridSpan w:val="1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3CEC55" w14:textId="1CE9A7AD" w:rsidR="00380F1E" w:rsidRPr="00626FDC" w:rsidRDefault="00027C56" w:rsidP="00B12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</w:pPr>
            <w:bookmarkStart w:id="0" w:name="_Hlk20239065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 xml:space="preserve">Additional file 1 </w:t>
            </w:r>
            <w:r w:rsidR="00380F1E" w:rsidRPr="003C60F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Tabl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 xml:space="preserve"> of</w:t>
            </w:r>
            <w:r w:rsidR="00380F1E" w:rsidRPr="003C60F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 xml:space="preserve"> Characteristics of the analytic samples for recording of smoking status, smoking status, recording of advice, offer of referral and consent to referral (complete cases) among inpatients (May 2012–September 2016)</w:t>
            </w:r>
          </w:p>
        </w:tc>
      </w:tr>
      <w:tr w:rsidR="00380F1E" w:rsidRPr="00626FDC" w14:paraId="4B648BA4" w14:textId="77777777" w:rsidTr="00B1237F">
        <w:trPr>
          <w:trHeight w:val="195"/>
        </w:trPr>
        <w:tc>
          <w:tcPr>
            <w:tcW w:w="750" w:type="pct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B1BC8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  <w:t>Variable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919C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  <w:t>Categories</w:t>
            </w:r>
          </w:p>
        </w:tc>
        <w:tc>
          <w:tcPr>
            <w:tcW w:w="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FF23A" w14:textId="77777777" w:rsidR="00380F1E" w:rsidRPr="006B346C" w:rsidRDefault="00380F1E" w:rsidP="00B12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</w:pPr>
            <w:r w:rsidRPr="006B346C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  <w:t>I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  <w:t xml:space="preserve"> </w:t>
            </w:r>
            <w:r w:rsidRPr="006B346C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  <w:t>ASK</w:t>
            </w:r>
          </w:p>
        </w:tc>
        <w:tc>
          <w:tcPr>
            <w:tcW w:w="8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6BEB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  <w:t xml:space="preserve"> Smoking status</w:t>
            </w:r>
          </w:p>
        </w:tc>
        <w:tc>
          <w:tcPr>
            <w:tcW w:w="5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EFD6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  <w:t>II. ADVICE</w:t>
            </w:r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1B9EF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  <w:t>III. ACT(OFFER)</w:t>
            </w:r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6F3D2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  <w:t>IV. ACT(CONSENT)</w:t>
            </w:r>
          </w:p>
        </w:tc>
      </w:tr>
      <w:tr w:rsidR="00380F1E" w:rsidRPr="00626FDC" w14:paraId="6C5E3108" w14:textId="77777777" w:rsidTr="00B1237F">
        <w:trPr>
          <w:trHeight w:val="195"/>
        </w:trPr>
        <w:tc>
          <w:tcPr>
            <w:tcW w:w="75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4DEFF0" w14:textId="77777777" w:rsidR="00380F1E" w:rsidRPr="00626FDC" w:rsidRDefault="00380F1E" w:rsidP="00B12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</w:pP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B077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</w:pP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509CD2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  <w:t>N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9D0B17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  <w:t>%</w:t>
            </w:r>
          </w:p>
        </w:tc>
        <w:tc>
          <w:tcPr>
            <w:tcW w:w="4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BF534A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  <w:t>n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EB00DF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  <w:t>%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8D2D53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  <w:t>n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10997A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  <w:t>%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DCAC5F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  <w:t>n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CD8431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  <w:t>%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5510CE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  <w:t>n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72BA34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  <w:t>%</w:t>
            </w:r>
          </w:p>
        </w:tc>
      </w:tr>
      <w:tr w:rsidR="00380F1E" w:rsidRPr="00626FDC" w14:paraId="18BA6068" w14:textId="77777777" w:rsidTr="00B1237F">
        <w:trPr>
          <w:trHeight w:hRule="exact" w:val="743"/>
        </w:trPr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BFF6E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Total</w:t>
            </w:r>
          </w:p>
        </w:tc>
        <w:tc>
          <w:tcPr>
            <w:tcW w:w="6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32529" w14:textId="77777777" w:rsidR="00380F1E" w:rsidRPr="00626FDC" w:rsidRDefault="00380F1E" w:rsidP="00B12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  <w:t> </w:t>
            </w:r>
          </w:p>
        </w:tc>
        <w:tc>
          <w:tcPr>
            <w:tcW w:w="40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4555A8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,380</w:t>
            </w:r>
          </w:p>
        </w:tc>
        <w:tc>
          <w:tcPr>
            <w:tcW w:w="2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F3FDFA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00.0</w:t>
            </w:r>
          </w:p>
        </w:tc>
        <w:tc>
          <w:tcPr>
            <w:tcW w:w="4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6321B0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,271</w:t>
            </w:r>
          </w:p>
        </w:tc>
        <w:tc>
          <w:tcPr>
            <w:tcW w:w="4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100373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00.0</w:t>
            </w:r>
          </w:p>
        </w:tc>
        <w:tc>
          <w:tcPr>
            <w:tcW w:w="2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613A8D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,137</w:t>
            </w:r>
          </w:p>
        </w:tc>
        <w:tc>
          <w:tcPr>
            <w:tcW w:w="3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102304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00.0</w:t>
            </w: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1C2A98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,440</w:t>
            </w:r>
          </w:p>
        </w:tc>
        <w:tc>
          <w:tcPr>
            <w:tcW w:w="3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9AD066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00.0</w:t>
            </w:r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39C853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,927</w:t>
            </w:r>
          </w:p>
        </w:tc>
        <w:tc>
          <w:tcPr>
            <w:tcW w:w="3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C6E7DF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00.0</w:t>
            </w:r>
          </w:p>
        </w:tc>
      </w:tr>
      <w:tr w:rsidR="00380F1E" w:rsidRPr="00626FDC" w14:paraId="7B176FED" w14:textId="77777777" w:rsidTr="00B1237F">
        <w:trPr>
          <w:trHeight w:hRule="exact" w:val="363"/>
        </w:trPr>
        <w:tc>
          <w:tcPr>
            <w:tcW w:w="750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13C24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Outcome                            </w:t>
            </w:r>
            <w:proofErr w:type="gramStart"/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   (</w:t>
            </w:r>
            <w:proofErr w:type="gramEnd"/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see columns)</w:t>
            </w:r>
          </w:p>
        </w:tc>
        <w:tc>
          <w:tcPr>
            <w:tcW w:w="6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FA0F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Yes</w:t>
            </w:r>
          </w:p>
        </w:tc>
        <w:tc>
          <w:tcPr>
            <w:tcW w:w="40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1E824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,270</w:t>
            </w: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38CFC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1.0</w:t>
            </w:r>
          </w:p>
        </w:tc>
        <w:tc>
          <w:tcPr>
            <w:tcW w:w="46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48C92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,441</w:t>
            </w: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17B87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7.2</w:t>
            </w:r>
          </w:p>
        </w:tc>
        <w:tc>
          <w:tcPr>
            <w:tcW w:w="27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CD69E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,910</w:t>
            </w: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22672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9.4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99BFD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,927</w:t>
            </w:r>
          </w:p>
        </w:tc>
        <w:tc>
          <w:tcPr>
            <w:tcW w:w="39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1F1B4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9.0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27A75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47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09BD8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3.2</w:t>
            </w:r>
          </w:p>
        </w:tc>
      </w:tr>
      <w:tr w:rsidR="00380F1E" w:rsidRPr="00626FDC" w14:paraId="1967B850" w14:textId="77777777" w:rsidTr="00B1237F">
        <w:trPr>
          <w:trHeight w:hRule="exact" w:val="308"/>
        </w:trPr>
        <w:tc>
          <w:tcPr>
            <w:tcW w:w="75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2DDBB9" w14:textId="77777777" w:rsidR="00380F1E" w:rsidRPr="00626FDC" w:rsidRDefault="00380F1E" w:rsidP="00B12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31A8D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No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2E84F6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,11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FC761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9.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80B14C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,83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1EA160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2.8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21C7E1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2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FDBAB6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0.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0A5E5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1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190A7F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1.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B48ED8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48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D8ACBE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6.8</w:t>
            </w:r>
          </w:p>
        </w:tc>
      </w:tr>
      <w:tr w:rsidR="00380F1E" w:rsidRPr="00626FDC" w14:paraId="552B7E02" w14:textId="77777777" w:rsidTr="00B1237F">
        <w:trPr>
          <w:trHeight w:hRule="exact" w:val="285"/>
        </w:trPr>
        <w:tc>
          <w:tcPr>
            <w:tcW w:w="75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168CE2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Age 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7A04D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6–24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DA0E2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,482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E221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7.7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CF8A3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12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473A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9.0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56E3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25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FBA3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9.9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6666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86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03CA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9.9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20B7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69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FF7E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9.1</w:t>
            </w:r>
          </w:p>
        </w:tc>
      </w:tr>
      <w:tr w:rsidR="00380F1E" w:rsidRPr="00626FDC" w14:paraId="18D942AF" w14:textId="77777777" w:rsidTr="00B1237F">
        <w:trPr>
          <w:trHeight w:hRule="exact" w:val="352"/>
        </w:trPr>
        <w:tc>
          <w:tcPr>
            <w:tcW w:w="75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08DE886" w14:textId="77777777" w:rsidR="00380F1E" w:rsidRPr="00626FDC" w:rsidRDefault="00380F1E" w:rsidP="00B12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E0F54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5–3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F01A1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,22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42F2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6.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B265D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,16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9F91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7.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5916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8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91E9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7.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674A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7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854F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7.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F240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3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772F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7.7</w:t>
            </w:r>
          </w:p>
        </w:tc>
      </w:tr>
      <w:tr w:rsidR="00380F1E" w:rsidRPr="00626FDC" w14:paraId="0376AE5E" w14:textId="77777777" w:rsidTr="00B1237F">
        <w:trPr>
          <w:trHeight w:hRule="exact" w:val="312"/>
        </w:trPr>
        <w:tc>
          <w:tcPr>
            <w:tcW w:w="75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1DFE9BF" w14:textId="77777777" w:rsidR="00380F1E" w:rsidRPr="00626FDC" w:rsidRDefault="00380F1E" w:rsidP="00B12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72ABD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5–4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F7326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,82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2E28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1.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47499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4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D0AB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9.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2E13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3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75C8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0.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3C31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9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0906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0.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3A99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0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A62C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1.1</w:t>
            </w:r>
          </w:p>
        </w:tc>
      </w:tr>
      <w:tr w:rsidR="00380F1E" w:rsidRPr="00626FDC" w14:paraId="3015AEED" w14:textId="77777777" w:rsidTr="00B1237F">
        <w:trPr>
          <w:trHeight w:hRule="exact" w:val="245"/>
        </w:trPr>
        <w:tc>
          <w:tcPr>
            <w:tcW w:w="75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B0C1174" w14:textId="77777777" w:rsidR="00380F1E" w:rsidRPr="00626FDC" w:rsidRDefault="00380F1E" w:rsidP="00B12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69005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5–5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FD37A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,77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C9FB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1.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19A25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8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4FDD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0.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A3A2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4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493A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0.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2BEE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1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3EF4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1.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C2EC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9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BEFC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0.7</w:t>
            </w:r>
          </w:p>
        </w:tc>
      </w:tr>
      <w:tr w:rsidR="00380F1E" w:rsidRPr="00626FDC" w14:paraId="1EDFBAFB" w14:textId="77777777" w:rsidTr="00B1237F">
        <w:trPr>
          <w:trHeight w:hRule="exact" w:val="346"/>
        </w:trPr>
        <w:tc>
          <w:tcPr>
            <w:tcW w:w="75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AE48AB8" w14:textId="77777777" w:rsidR="00380F1E" w:rsidRPr="00626FDC" w:rsidRDefault="00380F1E" w:rsidP="00B12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A9FC4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4–6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003C2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7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1658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0.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F2B54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6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E4A5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0.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7173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0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1BA6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.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8519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2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E91A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.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35D4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7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E660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.2</w:t>
            </w:r>
          </w:p>
        </w:tc>
      </w:tr>
      <w:tr w:rsidR="00380F1E" w:rsidRPr="00626FDC" w14:paraId="308770E0" w14:textId="77777777" w:rsidTr="00B1237F">
        <w:trPr>
          <w:trHeight w:hRule="exact" w:val="448"/>
        </w:trPr>
        <w:tc>
          <w:tcPr>
            <w:tcW w:w="75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14FB51" w14:textId="77777777" w:rsidR="00380F1E" w:rsidRPr="00626FDC" w:rsidRDefault="00380F1E" w:rsidP="00B12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9F485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≥6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265E98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9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7C39C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.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E82212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09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FE3AF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.6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E6D92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E27F8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.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03C32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8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2219A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.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0102C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9524F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.2</w:t>
            </w:r>
          </w:p>
        </w:tc>
      </w:tr>
      <w:tr w:rsidR="00380F1E" w:rsidRPr="00626FDC" w14:paraId="73E65630" w14:textId="77777777" w:rsidTr="00B1237F">
        <w:trPr>
          <w:trHeight w:hRule="exact" w:val="426"/>
        </w:trPr>
        <w:tc>
          <w:tcPr>
            <w:tcW w:w="75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027D" w14:textId="4AD26699" w:rsidR="00380F1E" w:rsidRPr="00626FDC" w:rsidRDefault="00EC487D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Gender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64955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Male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80623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,501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58C3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3.7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A1EE9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,439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A40B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7.1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F3D7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,428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61A3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6.8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7E96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,634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0833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7.0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5FD9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,288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E113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6.8</w:t>
            </w:r>
          </w:p>
        </w:tc>
      </w:tr>
      <w:tr w:rsidR="00380F1E" w:rsidRPr="00626FDC" w14:paraId="0F687FED" w14:textId="77777777" w:rsidTr="00B1237F">
        <w:trPr>
          <w:trHeight w:hRule="exact" w:val="238"/>
        </w:trPr>
        <w:tc>
          <w:tcPr>
            <w:tcW w:w="75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8569CB" w14:textId="77777777" w:rsidR="00380F1E" w:rsidRPr="00626FDC" w:rsidRDefault="00380F1E" w:rsidP="00B12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8826A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Female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FE50A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sz w:val="16"/>
                <w:lang w:eastAsia="en-GB"/>
              </w:rPr>
              <w:t>3,87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283E1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6.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A2103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sz w:val="16"/>
                <w:lang w:eastAsia="en-GB"/>
              </w:rPr>
              <w:t>1,832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13480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2.9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7E620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0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40203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3.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E0343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0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FD079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3.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D6F19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39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BF450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3.2</w:t>
            </w:r>
          </w:p>
        </w:tc>
      </w:tr>
      <w:tr w:rsidR="00380F1E" w:rsidRPr="00626FDC" w14:paraId="705E92F2" w14:textId="77777777" w:rsidTr="00B1237F">
        <w:trPr>
          <w:trHeight w:hRule="exact" w:val="240"/>
        </w:trPr>
        <w:tc>
          <w:tcPr>
            <w:tcW w:w="750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0058ED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Ethnicity</w:t>
            </w:r>
          </w:p>
        </w:tc>
        <w:tc>
          <w:tcPr>
            <w:tcW w:w="64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04DEC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White</w:t>
            </w:r>
          </w:p>
        </w:tc>
        <w:tc>
          <w:tcPr>
            <w:tcW w:w="40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A17B3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,603</w:t>
            </w: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F402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3.0</w:t>
            </w:r>
          </w:p>
        </w:tc>
        <w:tc>
          <w:tcPr>
            <w:tcW w:w="46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CE397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,640</w:t>
            </w: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033B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8.4</w:t>
            </w:r>
          </w:p>
        </w:tc>
        <w:tc>
          <w:tcPr>
            <w:tcW w:w="27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AD25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35</w:t>
            </w: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65EB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3.8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BD69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,075</w:t>
            </w:r>
          </w:p>
        </w:tc>
        <w:tc>
          <w:tcPr>
            <w:tcW w:w="3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6B91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4.1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6E6C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50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E96B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4.1</w:t>
            </w:r>
          </w:p>
        </w:tc>
      </w:tr>
      <w:tr w:rsidR="00380F1E" w:rsidRPr="00626FDC" w14:paraId="79912C43" w14:textId="77777777" w:rsidTr="00B1237F">
        <w:trPr>
          <w:trHeight w:hRule="exact" w:val="315"/>
        </w:trPr>
        <w:tc>
          <w:tcPr>
            <w:tcW w:w="75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7384F63" w14:textId="77777777" w:rsidR="00380F1E" w:rsidRPr="00626FDC" w:rsidRDefault="00380F1E" w:rsidP="00B12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A845F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African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10A5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,25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6581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5.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DE5B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1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1065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6.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A32C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5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9678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2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3802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9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8A55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2.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9E0B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3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EA8D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2.0</w:t>
            </w:r>
          </w:p>
        </w:tc>
      </w:tr>
      <w:tr w:rsidR="00380F1E" w:rsidRPr="00626FDC" w14:paraId="45765F2C" w14:textId="77777777" w:rsidTr="00B1237F">
        <w:trPr>
          <w:trHeight w:hRule="exact" w:val="274"/>
        </w:trPr>
        <w:tc>
          <w:tcPr>
            <w:tcW w:w="75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15C0F15" w14:textId="77777777" w:rsidR="00380F1E" w:rsidRPr="00626FDC" w:rsidRDefault="00380F1E" w:rsidP="00B12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B8580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Caribbea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D566A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4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1553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.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3CB73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9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BA64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.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7056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0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5D32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.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2BB7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2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028B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.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5A19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8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557C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.5</w:t>
            </w:r>
          </w:p>
        </w:tc>
      </w:tr>
      <w:tr w:rsidR="00380F1E" w:rsidRPr="00626FDC" w14:paraId="3E634598" w14:textId="77777777" w:rsidTr="00B1237F">
        <w:trPr>
          <w:trHeight w:hRule="exact" w:val="362"/>
        </w:trPr>
        <w:tc>
          <w:tcPr>
            <w:tcW w:w="75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92DEEC1" w14:textId="77777777" w:rsidR="00380F1E" w:rsidRPr="00626FDC" w:rsidRDefault="00380F1E" w:rsidP="00B12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3ECD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Other black background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F0C66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,51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7B4B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8.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5EF12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5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6513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0.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5415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2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7CB9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0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AFE7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8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23EF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9.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5AB1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7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3476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9.4</w:t>
            </w:r>
          </w:p>
        </w:tc>
      </w:tr>
      <w:tr w:rsidR="00380F1E" w:rsidRPr="00626FDC" w14:paraId="361437DF" w14:textId="77777777" w:rsidTr="00B1237F">
        <w:trPr>
          <w:trHeight w:hRule="exact" w:val="309"/>
        </w:trPr>
        <w:tc>
          <w:tcPr>
            <w:tcW w:w="75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171B0F0" w14:textId="77777777" w:rsidR="00380F1E" w:rsidRPr="00626FDC" w:rsidRDefault="00380F1E" w:rsidP="00B12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D9D11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Mixed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F394C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5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C659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.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73C8E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4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EB53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.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C3E3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DB84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.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4120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5139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.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E76E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13C5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.1</w:t>
            </w:r>
          </w:p>
        </w:tc>
      </w:tr>
      <w:tr w:rsidR="00380F1E" w:rsidRPr="00626FDC" w14:paraId="752CCBC0" w14:textId="77777777" w:rsidTr="00B1237F">
        <w:trPr>
          <w:trHeight w:hRule="exact" w:val="254"/>
        </w:trPr>
        <w:tc>
          <w:tcPr>
            <w:tcW w:w="75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0B02E8B" w14:textId="77777777" w:rsidR="00380F1E" w:rsidRPr="00626FDC" w:rsidRDefault="00380F1E" w:rsidP="00B12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65DBE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Asian (</w:t>
            </w:r>
            <w:proofErr w:type="spellStart"/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nc.</w:t>
            </w:r>
            <w:proofErr w:type="spellEnd"/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 Chinese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7144C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3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6C05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.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6CF70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2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CA71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.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00DC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A70E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.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813A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9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704D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.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18E9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5B70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.8</w:t>
            </w:r>
          </w:p>
        </w:tc>
      </w:tr>
      <w:tr w:rsidR="00380F1E" w:rsidRPr="00626FDC" w14:paraId="117546ED" w14:textId="77777777" w:rsidTr="00B1237F">
        <w:trPr>
          <w:trHeight w:hRule="exact" w:val="356"/>
        </w:trPr>
        <w:tc>
          <w:tcPr>
            <w:tcW w:w="75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916C73" w14:textId="77777777" w:rsidR="00380F1E" w:rsidRPr="00626FDC" w:rsidRDefault="00380F1E" w:rsidP="00B12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A609A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Other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8D235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6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5020F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.7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ACEC3E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9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FC47E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.9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1D191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4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17F92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.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7D0FD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7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968A7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.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0BA57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3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9761F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.1</w:t>
            </w:r>
          </w:p>
        </w:tc>
      </w:tr>
      <w:tr w:rsidR="00380F1E" w:rsidRPr="00626FDC" w14:paraId="26EFBF77" w14:textId="77777777" w:rsidTr="00B1237F">
        <w:trPr>
          <w:trHeight w:hRule="exact" w:val="534"/>
        </w:trPr>
        <w:tc>
          <w:tcPr>
            <w:tcW w:w="750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2EA665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Socioeconomic deprivation</w:t>
            </w:r>
          </w:p>
        </w:tc>
        <w:tc>
          <w:tcPr>
            <w:tcW w:w="64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268A7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 and 2 (least/medium)</w:t>
            </w:r>
          </w:p>
        </w:tc>
        <w:tc>
          <w:tcPr>
            <w:tcW w:w="40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5A118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,692</w:t>
            </w: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C1B4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7.9</w:t>
            </w:r>
          </w:p>
        </w:tc>
        <w:tc>
          <w:tcPr>
            <w:tcW w:w="46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0E1C5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,938</w:t>
            </w: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2913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8.8</w:t>
            </w:r>
          </w:p>
        </w:tc>
        <w:tc>
          <w:tcPr>
            <w:tcW w:w="27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5D98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,519</w:t>
            </w: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8A0F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1.1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12F9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,726</w:t>
            </w:r>
          </w:p>
        </w:tc>
        <w:tc>
          <w:tcPr>
            <w:tcW w:w="3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DD21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0.7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32CD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,366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A707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0.9</w:t>
            </w:r>
          </w:p>
        </w:tc>
      </w:tr>
      <w:tr w:rsidR="00380F1E" w:rsidRPr="00626FDC" w14:paraId="6E7A70FC" w14:textId="77777777" w:rsidTr="00B1237F">
        <w:trPr>
          <w:trHeight w:hRule="exact" w:val="472"/>
        </w:trPr>
        <w:tc>
          <w:tcPr>
            <w:tcW w:w="75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90FEE3" w14:textId="77777777" w:rsidR="00380F1E" w:rsidRPr="00626FDC" w:rsidRDefault="00380F1E" w:rsidP="00B12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F2F52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 (most deprivation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1722FE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,68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6720B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2.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1EEEF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,333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7FF9E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1.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64477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1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D4AA5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8.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5655F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1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EC7A6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9.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E18D9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6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C2C41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9.1</w:t>
            </w:r>
          </w:p>
        </w:tc>
      </w:tr>
      <w:tr w:rsidR="00380F1E" w:rsidRPr="00626FDC" w14:paraId="472E3E38" w14:textId="77777777" w:rsidTr="00B1237F">
        <w:trPr>
          <w:trHeight w:hRule="exact" w:val="943"/>
        </w:trPr>
        <w:tc>
          <w:tcPr>
            <w:tcW w:w="750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564D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347EE8">
              <w:rPr>
                <w:rFonts w:eastAsia="Times New Roman" w:cstheme="minorHAnsi"/>
                <w:color w:val="000000"/>
                <w:sz w:val="16"/>
                <w:szCs w:val="20"/>
                <w:lang w:eastAsia="en-GB"/>
              </w:rPr>
              <w:t>Legally detained in hospital for treatment (lifetime)</w:t>
            </w:r>
          </w:p>
        </w:tc>
        <w:tc>
          <w:tcPr>
            <w:tcW w:w="6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B166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No</w:t>
            </w:r>
          </w:p>
        </w:tc>
        <w:tc>
          <w:tcPr>
            <w:tcW w:w="40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65F56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,058</w:t>
            </w: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3272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4.6</w:t>
            </w:r>
          </w:p>
        </w:tc>
        <w:tc>
          <w:tcPr>
            <w:tcW w:w="46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00ED7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73</w:t>
            </w: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1642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0.4</w:t>
            </w:r>
          </w:p>
        </w:tc>
        <w:tc>
          <w:tcPr>
            <w:tcW w:w="27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DF1B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19</w:t>
            </w: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F5D6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9.6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E337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77</w:t>
            </w:r>
          </w:p>
        </w:tc>
        <w:tc>
          <w:tcPr>
            <w:tcW w:w="3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91F8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9.5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9A88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93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192B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0.4</w:t>
            </w:r>
          </w:p>
        </w:tc>
      </w:tr>
      <w:tr w:rsidR="00380F1E" w:rsidRPr="00626FDC" w14:paraId="25FBB5D3" w14:textId="77777777" w:rsidTr="00B1237F">
        <w:trPr>
          <w:trHeight w:hRule="exact" w:val="308"/>
        </w:trPr>
        <w:tc>
          <w:tcPr>
            <w:tcW w:w="75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15BBA4" w14:textId="77777777" w:rsidR="00380F1E" w:rsidRPr="00626FDC" w:rsidRDefault="00380F1E" w:rsidP="00B12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C5F7D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Yes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8213E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,32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01167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5.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87A02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,398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D4D2F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9.6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6CF3B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,71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8C507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0.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B7908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,963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EF96E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0.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3BC6A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,53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004FA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9.6</w:t>
            </w:r>
          </w:p>
        </w:tc>
      </w:tr>
      <w:tr w:rsidR="00380F1E" w:rsidRPr="00626FDC" w14:paraId="457E2D7D" w14:textId="77777777" w:rsidTr="00B1237F">
        <w:trPr>
          <w:trHeight w:hRule="exact" w:val="581"/>
        </w:trPr>
        <w:tc>
          <w:tcPr>
            <w:tcW w:w="750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7B32AC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Diagnosis                                                </w:t>
            </w:r>
            <w:proofErr w:type="gramStart"/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   (</w:t>
            </w:r>
            <w:proofErr w:type="gramEnd"/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CD-10 disorder type)</w:t>
            </w:r>
          </w:p>
        </w:tc>
        <w:tc>
          <w:tcPr>
            <w:tcW w:w="6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D437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F20 or schizophrenia</w:t>
            </w:r>
          </w:p>
        </w:tc>
        <w:tc>
          <w:tcPr>
            <w:tcW w:w="4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12C1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,161</w:t>
            </w: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489D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5.8</w:t>
            </w:r>
          </w:p>
        </w:tc>
        <w:tc>
          <w:tcPr>
            <w:tcW w:w="46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361FE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,278</w:t>
            </w: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EE2B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9.9</w:t>
            </w:r>
          </w:p>
        </w:tc>
        <w:tc>
          <w:tcPr>
            <w:tcW w:w="27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B780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92</w:t>
            </w: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5A3E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2.4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C938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80</w:t>
            </w:r>
          </w:p>
        </w:tc>
        <w:tc>
          <w:tcPr>
            <w:tcW w:w="3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11A8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2.0</w:t>
            </w:r>
          </w:p>
        </w:tc>
        <w:tc>
          <w:tcPr>
            <w:tcW w:w="3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293A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27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960D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2.5</w:t>
            </w:r>
          </w:p>
        </w:tc>
      </w:tr>
      <w:tr w:rsidR="00380F1E" w:rsidRPr="00626FDC" w14:paraId="3B7A5B77" w14:textId="77777777" w:rsidTr="00B1237F">
        <w:trPr>
          <w:trHeight w:hRule="exact" w:val="674"/>
        </w:trPr>
        <w:tc>
          <w:tcPr>
            <w:tcW w:w="75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4A3FA2A" w14:textId="77777777" w:rsidR="00380F1E" w:rsidRPr="00626FDC" w:rsidRDefault="00380F1E" w:rsidP="00B12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EA5B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F21–F29 (schizotypal, delusional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A1BE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,96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B317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3.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B549D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,11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1462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6.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A522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1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BF4E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4.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D56C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9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7205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4.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DEDE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7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B533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4.6</w:t>
            </w:r>
          </w:p>
        </w:tc>
      </w:tr>
      <w:tr w:rsidR="00380F1E" w:rsidRPr="00626FDC" w14:paraId="1163501F" w14:textId="77777777" w:rsidTr="00B1237F">
        <w:trPr>
          <w:trHeight w:hRule="exact" w:val="724"/>
        </w:trPr>
        <w:tc>
          <w:tcPr>
            <w:tcW w:w="750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013BA79" w14:textId="77777777" w:rsidR="00380F1E" w:rsidRPr="00626FDC" w:rsidRDefault="00380F1E" w:rsidP="00B12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906A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F30–F39 (affective disorders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3841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,77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F84C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1.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6378D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87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020C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0.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80CB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9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BE18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8.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6A18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5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1095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8.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F354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B722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7.9</w:t>
            </w:r>
          </w:p>
        </w:tc>
      </w:tr>
      <w:tr w:rsidR="00380F1E" w:rsidRPr="00626FDC" w14:paraId="00A78035" w14:textId="77777777" w:rsidTr="00B1237F">
        <w:trPr>
          <w:trHeight w:hRule="exact" w:val="410"/>
        </w:trPr>
        <w:tc>
          <w:tcPr>
            <w:tcW w:w="75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0574A7" w14:textId="77777777" w:rsidR="00380F1E" w:rsidRPr="00626FDC" w:rsidRDefault="00380F1E" w:rsidP="00B12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8F7C5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&lt;F20, &gt;F40 and other</w:t>
            </w:r>
            <w:r w:rsidRPr="00626FDC">
              <w:rPr>
                <w:rFonts w:ascii="Calibri" w:eastAsia="Times New Roman" w:hAnsi="Calibri" w:cs="Calibri"/>
                <w:color w:val="000000"/>
                <w:sz w:val="16"/>
                <w:vertAlign w:val="superscript"/>
                <w:lang w:eastAsia="en-GB"/>
              </w:rPr>
              <w:t>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616E3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,48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8BF89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9.6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E89FAB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,006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24619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3.6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82B43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3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07EAF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4.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8D524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2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5B08D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5.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2EF55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8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46F1C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5.0</w:t>
            </w:r>
          </w:p>
        </w:tc>
      </w:tr>
      <w:tr w:rsidR="00380F1E" w:rsidRPr="00626FDC" w14:paraId="1A012948" w14:textId="77777777" w:rsidTr="00B1237F">
        <w:trPr>
          <w:trHeight w:hRule="exact" w:val="410"/>
        </w:trPr>
        <w:tc>
          <w:tcPr>
            <w:tcW w:w="75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EE2E9F" w14:textId="77777777" w:rsidR="00380F1E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  <w:p w14:paraId="307F5A89" w14:textId="77777777" w:rsidR="00380F1E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  <w:p w14:paraId="20C117C5" w14:textId="77777777" w:rsidR="00380F1E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  <w:p w14:paraId="2AB9A22B" w14:textId="77777777" w:rsidR="00380F1E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  <w:p w14:paraId="2E8F134B" w14:textId="77777777" w:rsidR="00380F1E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  <w:p w14:paraId="41E3E0E7" w14:textId="77777777" w:rsidR="00380F1E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  <w:p w14:paraId="5E37C609" w14:textId="77777777" w:rsidR="00380F1E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  <w:p w14:paraId="1CB52DC6" w14:textId="77777777" w:rsidR="00380F1E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  <w:p w14:paraId="6DA9CAFC" w14:textId="77777777" w:rsidR="00380F1E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  <w:p w14:paraId="25DD1F62" w14:textId="77777777" w:rsidR="00380F1E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  <w:p w14:paraId="2F09B391" w14:textId="77777777" w:rsidR="00380F1E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  <w:p w14:paraId="223A87A9" w14:textId="77777777" w:rsidR="00380F1E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  <w:p w14:paraId="3A732AE6" w14:textId="77777777" w:rsidR="00380F1E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  <w:p w14:paraId="6F417E7C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Previous admission characteristics             </w:t>
            </w:r>
            <w:proofErr w:type="gramStart"/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   (</w:t>
            </w:r>
            <w:proofErr w:type="gramEnd"/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last 6 months)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E5F72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lastRenderedPageBreak/>
              <w:t>No admission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070C1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,314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27BDF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5.3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6F919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,165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EFAD0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4.1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8E962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,506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E3D21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0.5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BDD60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,730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8832A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0.9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CD38C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,345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C9447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69.8</w:t>
            </w:r>
          </w:p>
        </w:tc>
      </w:tr>
      <w:tr w:rsidR="00380F1E" w:rsidRPr="00626FDC" w14:paraId="6A930AEC" w14:textId="77777777" w:rsidTr="00B1237F">
        <w:trPr>
          <w:trHeight w:hRule="exact" w:val="1023"/>
        </w:trPr>
        <w:tc>
          <w:tcPr>
            <w:tcW w:w="7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97F8E" w14:textId="77777777" w:rsidR="00380F1E" w:rsidRPr="00626FDC" w:rsidRDefault="00380F1E" w:rsidP="00B12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F409A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Admission (smoking status not recorded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E41DD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,11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1A709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3.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1BF64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9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81EDE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1.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505AF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6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7FF03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2.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EFA45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0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3FD49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2.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8B9A8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3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7173B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2.0</w:t>
            </w:r>
          </w:p>
        </w:tc>
      </w:tr>
      <w:tr w:rsidR="00380F1E" w:rsidRPr="00626FDC" w14:paraId="085C34D5" w14:textId="77777777" w:rsidTr="00B1237F">
        <w:trPr>
          <w:trHeight w:hRule="exact" w:val="1023"/>
        </w:trPr>
        <w:tc>
          <w:tcPr>
            <w:tcW w:w="7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6ED6E" w14:textId="77777777" w:rsidR="00380F1E" w:rsidRPr="00626FDC" w:rsidRDefault="00380F1E" w:rsidP="00B12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F6BCD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Admission with smoking status recorded (non-smoker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78551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4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25935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.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50592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1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3782D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.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60A6B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AB44B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359D1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98617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9C7B1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EB902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3</w:t>
            </w:r>
          </w:p>
        </w:tc>
      </w:tr>
      <w:tr w:rsidR="00380F1E" w:rsidRPr="00626FDC" w14:paraId="024774E8" w14:textId="77777777" w:rsidTr="00B1237F">
        <w:trPr>
          <w:trHeight w:hRule="exact" w:val="994"/>
        </w:trPr>
        <w:tc>
          <w:tcPr>
            <w:tcW w:w="7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37E35" w14:textId="77777777" w:rsidR="00380F1E" w:rsidRPr="00626FDC" w:rsidRDefault="00380F1E" w:rsidP="00B12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DA541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Admission with smoking status recorded (smoker)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9549A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1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F754F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4179D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AB98E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.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D360E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F9D23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.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C30D8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A7BE0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.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F1D11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ABCBD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.0</w:t>
            </w:r>
          </w:p>
        </w:tc>
      </w:tr>
      <w:tr w:rsidR="00380F1E" w:rsidRPr="00626FDC" w14:paraId="121F44BD" w14:textId="77777777" w:rsidTr="00B1237F">
        <w:trPr>
          <w:trHeight w:hRule="exact" w:val="994"/>
        </w:trPr>
        <w:tc>
          <w:tcPr>
            <w:tcW w:w="7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5C9E62" w14:textId="77777777" w:rsidR="00380F1E" w:rsidRPr="00626FDC" w:rsidRDefault="00380F1E" w:rsidP="00B12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34CEA0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Admission with referral offered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E7A35C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49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72E9CF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.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808349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19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398699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.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ED77D1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8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1A7DC4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3.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57B72D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306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1AED33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2.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A8BAD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28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9D56FF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4.8</w:t>
            </w:r>
          </w:p>
        </w:tc>
      </w:tr>
      <w:tr w:rsidR="00380F1E" w:rsidRPr="00626FDC" w14:paraId="6D2F5D6E" w14:textId="77777777" w:rsidTr="00B1237F">
        <w:trPr>
          <w:trHeight w:hRule="exact" w:val="380"/>
        </w:trPr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CC0CE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76E1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  <w:t>Units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599F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  <w:t>mean (95% CI)</w:t>
            </w:r>
          </w:p>
        </w:tc>
        <w:tc>
          <w:tcPr>
            <w:tcW w:w="86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1855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  <w:t>mean (95% CI)</w:t>
            </w:r>
          </w:p>
        </w:tc>
        <w:tc>
          <w:tcPr>
            <w:tcW w:w="59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3A1D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  <w:t>mean (95% CI)</w:t>
            </w:r>
          </w:p>
        </w:tc>
        <w:tc>
          <w:tcPr>
            <w:tcW w:w="73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3E14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  <w:t>mean (95% CI)</w:t>
            </w:r>
          </w:p>
        </w:tc>
        <w:tc>
          <w:tcPr>
            <w:tcW w:w="73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7369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eastAsia="en-GB"/>
              </w:rPr>
              <w:t>mean (95% CI)</w:t>
            </w:r>
          </w:p>
        </w:tc>
      </w:tr>
      <w:tr w:rsidR="00380F1E" w:rsidRPr="00626FDC" w14:paraId="2DE1ACB4" w14:textId="77777777" w:rsidTr="00B1237F">
        <w:trPr>
          <w:trHeight w:hRule="exact" w:val="487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04071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proofErr w:type="spellStart"/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HoNOS</w:t>
            </w:r>
            <w:proofErr w:type="spellEnd"/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 score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51613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proofErr w:type="spellStart"/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HoNOS</w:t>
            </w:r>
            <w:proofErr w:type="spellEnd"/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 scale (0–37)</w:t>
            </w:r>
          </w:p>
        </w:tc>
        <w:tc>
          <w:tcPr>
            <w:tcW w:w="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CDBE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1.8 (11.7 – 11.9)</w:t>
            </w:r>
          </w:p>
        </w:tc>
        <w:tc>
          <w:tcPr>
            <w:tcW w:w="8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A8A6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2.1 (11.9 – 12.2)</w:t>
            </w:r>
          </w:p>
        </w:tc>
        <w:tc>
          <w:tcPr>
            <w:tcW w:w="5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ABBE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2.3 (12.1 – 12.5)</w:t>
            </w:r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6C2B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12.4 (12.2 – 12.5)</w:t>
            </w:r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86CA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12.4 (12.2 </w:t>
            </w:r>
            <w:proofErr w:type="gramStart"/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–  12.6</w:t>
            </w:r>
            <w:proofErr w:type="gramEnd"/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)</w:t>
            </w:r>
          </w:p>
        </w:tc>
      </w:tr>
      <w:tr w:rsidR="00380F1E" w:rsidRPr="00626FDC" w14:paraId="4088592A" w14:textId="77777777" w:rsidTr="00B1237F">
        <w:trPr>
          <w:trHeight w:hRule="exact" w:val="474"/>
        </w:trPr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B4D82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Length of stay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93F14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Days</w:t>
            </w:r>
          </w:p>
        </w:tc>
        <w:tc>
          <w:tcPr>
            <w:tcW w:w="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CDB6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51.7 (49.9 – 53.6)</w:t>
            </w:r>
          </w:p>
        </w:tc>
        <w:tc>
          <w:tcPr>
            <w:tcW w:w="8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AB17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2.4 (69.2 – 75.7)</w:t>
            </w:r>
          </w:p>
        </w:tc>
        <w:tc>
          <w:tcPr>
            <w:tcW w:w="5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6161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5.7 (70.1 – 80.6)</w:t>
            </w:r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9FC6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74.7 (70.1 – 79.2)</w:t>
            </w:r>
          </w:p>
        </w:tc>
        <w:tc>
          <w:tcPr>
            <w:tcW w:w="7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7174" w14:textId="77777777" w:rsidR="00380F1E" w:rsidRPr="00626FDC" w:rsidRDefault="00380F1E" w:rsidP="00B123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 xml:space="preserve">79.6 (74.1 </w:t>
            </w:r>
            <w:proofErr w:type="gramStart"/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–  85.1</w:t>
            </w:r>
            <w:proofErr w:type="gramEnd"/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)</w:t>
            </w:r>
          </w:p>
        </w:tc>
      </w:tr>
      <w:tr w:rsidR="00380F1E" w:rsidRPr="00626FDC" w14:paraId="04658156" w14:textId="77777777" w:rsidTr="00B1237F">
        <w:trPr>
          <w:trHeight w:val="600"/>
        </w:trPr>
        <w:tc>
          <w:tcPr>
            <w:tcW w:w="5000" w:type="pct"/>
            <w:gridSpan w:val="1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9D17AEC" w14:textId="77777777" w:rsidR="00380F1E" w:rsidRPr="00626FDC" w:rsidRDefault="00380F1E" w:rsidP="00B12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</w:pPr>
            <w:r w:rsidRPr="00626FDC">
              <w:rPr>
                <w:rFonts w:ascii="Calibri" w:eastAsia="Times New Roman" w:hAnsi="Calibri" w:cs="Calibri"/>
                <w:color w:val="000000"/>
                <w:sz w:val="16"/>
                <w:vertAlign w:val="superscript"/>
                <w:lang w:eastAsia="en-GB"/>
              </w:rPr>
              <w:t>1</w:t>
            </w:r>
            <w:r w:rsidRPr="00626FDC">
              <w:rPr>
                <w:rFonts w:ascii="Calibri" w:eastAsia="Times New Roman" w:hAnsi="Calibri" w:cs="Calibri"/>
                <w:color w:val="000000"/>
                <w:sz w:val="16"/>
                <w:lang w:eastAsia="en-GB"/>
              </w:rPr>
              <w:t>Including (but not restricted to) anxiety, delusional and substance disorders.</w:t>
            </w:r>
          </w:p>
        </w:tc>
      </w:tr>
      <w:bookmarkEnd w:id="0"/>
    </w:tbl>
    <w:p w14:paraId="22F55CDD" w14:textId="60B4F680" w:rsidR="00A62EC5" w:rsidRDefault="00A62EC5"/>
    <w:p w14:paraId="1961830A" w14:textId="4CECD7BF" w:rsidR="002F1B26" w:rsidRDefault="002F1B26"/>
    <w:p w14:paraId="351D8E4F" w14:textId="49E930F5" w:rsidR="002F1B26" w:rsidRDefault="002F1B26"/>
    <w:p w14:paraId="1208130E" w14:textId="5ACFB0B7" w:rsidR="002F1B26" w:rsidRDefault="002F1B26"/>
    <w:p w14:paraId="6CBB31E5" w14:textId="64762117" w:rsidR="002F1B26" w:rsidRDefault="002F1B26"/>
    <w:p w14:paraId="22E055C9" w14:textId="1347BF1D" w:rsidR="002F1B26" w:rsidRDefault="002F1B26"/>
    <w:p w14:paraId="427B6CC3" w14:textId="14085BA5" w:rsidR="002F1B26" w:rsidRDefault="002F1B26"/>
    <w:p w14:paraId="1FB08483" w14:textId="51D85893" w:rsidR="002F1B26" w:rsidRDefault="002F1B26"/>
    <w:p w14:paraId="73CAE813" w14:textId="4A361797" w:rsidR="002F1B26" w:rsidRDefault="002F1B26"/>
    <w:p w14:paraId="1833CAE8" w14:textId="15FBF1F6" w:rsidR="002F1B26" w:rsidRDefault="002F1B26">
      <w:bookmarkStart w:id="1" w:name="_GoBack"/>
      <w:bookmarkEnd w:id="1"/>
    </w:p>
    <w:p w14:paraId="7D7E2F5F" w14:textId="6CEC5AE0" w:rsidR="002F1B26" w:rsidRDefault="002F1B26"/>
    <w:p w14:paraId="42673DE2" w14:textId="0DBDE058" w:rsidR="002F1B26" w:rsidRDefault="002F1B26"/>
    <w:p w14:paraId="48545042" w14:textId="6597C7F8" w:rsidR="002F1B26" w:rsidRDefault="002F1B26"/>
    <w:p w14:paraId="0ADF66B0" w14:textId="37732F80" w:rsidR="002F1B26" w:rsidRDefault="002F1B26"/>
    <w:p w14:paraId="58F218DD" w14:textId="5AB0CE8B" w:rsidR="002F1B26" w:rsidRDefault="002F1B26"/>
    <w:p w14:paraId="4BF098CA" w14:textId="6822659B" w:rsidR="002F1B26" w:rsidRDefault="002F1B26"/>
    <w:p w14:paraId="0AA0DE8D" w14:textId="588688A2" w:rsidR="002F1B26" w:rsidRDefault="002F1B26"/>
    <w:p w14:paraId="3C349EA5" w14:textId="49B6FA14" w:rsidR="002F1B26" w:rsidRDefault="002F1B26"/>
    <w:p w14:paraId="0BA4BED0" w14:textId="4A38FA78" w:rsidR="002F1B26" w:rsidRDefault="002F1B26"/>
    <w:p w14:paraId="75461680" w14:textId="1CDA3266" w:rsidR="002F1B26" w:rsidRDefault="002F1B26"/>
    <w:p w14:paraId="79CC3D4E" w14:textId="77777777" w:rsidR="002F1B26" w:rsidRDefault="002F1B26"/>
    <w:sectPr w:rsidR="002F1B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F1E"/>
    <w:rsid w:val="00027C56"/>
    <w:rsid w:val="002F1B26"/>
    <w:rsid w:val="00380F1E"/>
    <w:rsid w:val="003828A8"/>
    <w:rsid w:val="00710D7B"/>
    <w:rsid w:val="00A62EC5"/>
    <w:rsid w:val="00AC7749"/>
    <w:rsid w:val="00EC4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BC198"/>
  <w15:chartTrackingRefBased/>
  <w15:docId w15:val="{2907B607-0C17-4415-AC73-25D81CA7D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80F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7C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C5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60</Words>
  <Characters>262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ducci, Gilda</dc:creator>
  <cp:keywords/>
  <dc:description/>
  <cp:lastModifiedBy>Spaducci, Gilda</cp:lastModifiedBy>
  <cp:revision>6</cp:revision>
  <dcterms:created xsi:type="dcterms:W3CDTF">2019-11-21T10:58:00Z</dcterms:created>
  <dcterms:modified xsi:type="dcterms:W3CDTF">2019-11-29T11:08:00Z</dcterms:modified>
</cp:coreProperties>
</file>